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7CD" w:rsidRPr="00F8197B" w:rsidRDefault="00BD67CD" w:rsidP="008C42D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3</w:t>
      </w:r>
      <w:r w:rsidRPr="00F8197B">
        <w:rPr>
          <w:rFonts w:ascii="Times New Roman" w:hAnsi="Times New Roman" w:cs="Times New Roman"/>
          <w:sz w:val="24"/>
        </w:rPr>
        <w:t xml:space="preserve">.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expression levels of </w:t>
      </w:r>
      <w:r>
        <w:rPr>
          <w:rFonts w:ascii="Times New Roman" w:hAnsi="Times New Roman" w:cs="Times New Roman" w:hint="eastAsia"/>
          <w:sz w:val="24"/>
        </w:rPr>
        <w:t>autophagy</w:t>
      </w:r>
      <w:r w:rsidRPr="00F8197B">
        <w:rPr>
          <w:rFonts w:ascii="Times New Roman" w:hAnsi="Times New Roman" w:cs="Times New Roman"/>
          <w:sz w:val="24"/>
        </w:rPr>
        <w:t xml:space="preserve"> protein</w:t>
      </w:r>
      <w:r w:rsidR="00CC5D4A">
        <w:rPr>
          <w:rFonts w:ascii="Times New Roman" w:hAnsi="Times New Roman" w:cs="Times New Roman" w:hint="eastAsia"/>
          <w:sz w:val="24"/>
        </w:rPr>
        <w:t>s</w:t>
      </w:r>
      <w:bookmarkStart w:id="0" w:name="_GoBack"/>
      <w:bookmarkEnd w:id="0"/>
      <w:r w:rsidRPr="00F8197B">
        <w:rPr>
          <w:rFonts w:ascii="Times New Roman" w:hAnsi="Times New Roman" w:cs="Times New Roman"/>
          <w:sz w:val="24"/>
        </w:rPr>
        <w:t xml:space="preserve"> in Eca109 and KYSE150 cells as assessed by western blo</w:t>
      </w:r>
      <w:r w:rsidR="00CC5D4A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ting</w:t>
      </w:r>
    </w:p>
    <w:p w:rsidR="00365E10" w:rsidRPr="00BD67CD" w:rsidRDefault="001403E0"/>
    <w:tbl>
      <w:tblPr>
        <w:tblW w:w="9201" w:type="dxa"/>
        <w:tblInd w:w="-176" w:type="dxa"/>
        <w:tblLook w:val="04A0" w:firstRow="1" w:lastRow="0" w:firstColumn="1" w:lastColumn="0" w:noHBand="0" w:noVBand="1"/>
      </w:tblPr>
      <w:tblGrid>
        <w:gridCol w:w="1399"/>
        <w:gridCol w:w="1390"/>
        <w:gridCol w:w="614"/>
        <w:gridCol w:w="1417"/>
        <w:gridCol w:w="1418"/>
        <w:gridCol w:w="1559"/>
        <w:gridCol w:w="1404"/>
      </w:tblGrid>
      <w:tr w:rsidR="00BD67CD" w:rsidRPr="00BD67CD" w:rsidTr="008C42DB">
        <w:trPr>
          <w:trHeight w:val="472"/>
        </w:trPr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8C42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clin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6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3</w:t>
            </w:r>
            <w:r w:rsidRPr="00BD67C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a1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12±0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2.1±0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3±0.15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56±0.09</w:t>
            </w:r>
            <w:r w:rsidR="000D293C" w:rsidRPr="000D293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26±0.07</w:t>
            </w:r>
            <w:r w:rsidR="000D293C" w:rsidRPr="000D293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43±0.04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25±0.12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9±0.12</w:t>
            </w:r>
            <w:r w:rsidR="000D293C" w:rsidRPr="000D293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.07±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16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  <w:r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98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14</w:t>
            </w:r>
            <w:r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67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1</w:t>
            </w:r>
            <w:r w:rsidR="00BD67C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="000D293C" w:rsidRPr="000D293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40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08</w:t>
            </w:r>
            <w:r w:rsidR="000D293C" w:rsidRPr="000D293C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743C6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</w:t>
            </w: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09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743C60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.01</w:t>
            </w:r>
            <w:r w:rsidR="00BD67CD"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12</w:t>
            </w:r>
            <w:r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SE1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47±0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48±0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95±0.0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37±0.09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55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58±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5±0.04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1±0.07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3±0.09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2±0.07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34±0.07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743C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23±0.08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  <w:tr w:rsidR="00BD67CD" w:rsidRPr="00BD67CD" w:rsidTr="008C42DB">
        <w:trPr>
          <w:trHeight w:val="300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67CD" w:rsidRPr="00BD67CD" w:rsidRDefault="00BD67CD" w:rsidP="00BD67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67±0.06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75±0.08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0.17±0.09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7CD" w:rsidRPr="00BD67CD" w:rsidRDefault="00BD67CD" w:rsidP="00BD67C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BD67CD">
              <w:rPr>
                <w:rFonts w:ascii="Times New Roman" w:eastAsia="宋体" w:hAnsi="Times New Roman" w:cs="Times New Roman"/>
                <w:kern w:val="0"/>
                <w:sz w:val="22"/>
              </w:rPr>
              <w:t>±0.07</w:t>
            </w:r>
            <w:r w:rsidR="00743C60" w:rsidRPr="00743C60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**</w:t>
            </w:r>
          </w:p>
        </w:tc>
      </w:tr>
    </w:tbl>
    <w:p w:rsidR="008C42DB" w:rsidRPr="008C42DB" w:rsidRDefault="008C42DB" w:rsidP="008C42D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8C42DB" w:rsidRPr="00236405" w:rsidRDefault="008C42DB" w:rsidP="008C42DB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5, *</w:t>
      </w: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1 compared with the control</w:t>
      </w:r>
    </w:p>
    <w:p w:rsidR="00BD67CD" w:rsidRDefault="00BD67CD"/>
    <w:sectPr w:rsidR="00BD6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3E0" w:rsidRDefault="001403E0" w:rsidP="009E7E5F">
      <w:r>
        <w:separator/>
      </w:r>
    </w:p>
  </w:endnote>
  <w:endnote w:type="continuationSeparator" w:id="0">
    <w:p w:rsidR="001403E0" w:rsidRDefault="001403E0" w:rsidP="009E7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3E0" w:rsidRDefault="001403E0" w:rsidP="009E7E5F">
      <w:r>
        <w:separator/>
      </w:r>
    </w:p>
  </w:footnote>
  <w:footnote w:type="continuationSeparator" w:id="0">
    <w:p w:rsidR="001403E0" w:rsidRDefault="001403E0" w:rsidP="009E7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CD"/>
    <w:rsid w:val="000B7393"/>
    <w:rsid w:val="000D293C"/>
    <w:rsid w:val="001403E0"/>
    <w:rsid w:val="00743C60"/>
    <w:rsid w:val="007817A6"/>
    <w:rsid w:val="008C42DB"/>
    <w:rsid w:val="009E7E5F"/>
    <w:rsid w:val="00A40FF3"/>
    <w:rsid w:val="00BD67CD"/>
    <w:rsid w:val="00CC5D4A"/>
    <w:rsid w:val="00E63947"/>
    <w:rsid w:val="00FE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E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E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E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3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4</Words>
  <Characters>653</Characters>
  <Application>Microsoft Office Word</Application>
  <DocSecurity>0</DocSecurity>
  <Lines>5</Lines>
  <Paragraphs>1</Paragraphs>
  <ScaleCrop>false</ScaleCrop>
  <Company>china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9-05-01T13:38:00Z</dcterms:created>
  <dcterms:modified xsi:type="dcterms:W3CDTF">2019-05-02T11:58:00Z</dcterms:modified>
</cp:coreProperties>
</file>